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62C" w:rsidRPr="002E5B3E" w:rsidRDefault="0064654D" w:rsidP="005D762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ata extractio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8"/>
        <w:gridCol w:w="6898"/>
      </w:tblGrid>
      <w:tr w:rsidR="005D762C" w:rsidRPr="002E5B3E" w:rsidTr="0064654D">
        <w:tc>
          <w:tcPr>
            <w:tcW w:w="2118" w:type="dxa"/>
            <w:shd w:val="clear" w:color="auto" w:fill="auto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6898" w:type="dxa"/>
            <w:shd w:val="clear" w:color="auto" w:fill="auto"/>
          </w:tcPr>
          <w:p w:rsidR="005D762C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4654D" w:rsidRPr="002E5B3E" w:rsidRDefault="0064654D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sign</w:t>
            </w:r>
          </w:p>
        </w:tc>
        <w:tc>
          <w:tcPr>
            <w:tcW w:w="6898" w:type="dxa"/>
          </w:tcPr>
          <w:p w:rsidR="005D762C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4654D" w:rsidRPr="002E5B3E" w:rsidRDefault="0064654D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6898" w:type="dxa"/>
          </w:tcPr>
          <w:p w:rsidR="005D762C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4654D" w:rsidRPr="002E5B3E" w:rsidRDefault="0064654D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thodology</w:t>
            </w:r>
          </w:p>
        </w:tc>
        <w:tc>
          <w:tcPr>
            <w:tcW w:w="6898" w:type="dxa"/>
          </w:tcPr>
          <w:p w:rsidR="005D762C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4654D" w:rsidRPr="002E5B3E" w:rsidRDefault="0064654D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mplementation questions asked </w:t>
            </w:r>
            <w:r w:rsidRPr="002E5B3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f survey or interview</w:t>
            </w:r>
          </w:p>
        </w:tc>
        <w:tc>
          <w:tcPr>
            <w:tcW w:w="689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udy limitations</w:t>
            </w:r>
          </w:p>
        </w:tc>
        <w:tc>
          <w:tcPr>
            <w:tcW w:w="6898" w:type="dxa"/>
          </w:tcPr>
          <w:p w:rsidR="005D762C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4654D" w:rsidRPr="002E5B3E" w:rsidRDefault="0064654D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ndings</w:t>
            </w:r>
          </w:p>
        </w:tc>
        <w:tc>
          <w:tcPr>
            <w:tcW w:w="6898" w:type="dxa"/>
          </w:tcPr>
          <w:p w:rsidR="005D762C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4654D" w:rsidRPr="002E5B3E" w:rsidRDefault="0064654D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tervention </w:t>
            </w:r>
            <w:r w:rsidRPr="002E5B3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f not standard DBT</w:t>
            </w:r>
          </w:p>
        </w:tc>
        <w:tc>
          <w:tcPr>
            <w:tcW w:w="689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plementation barriers identified</w:t>
            </w:r>
          </w:p>
        </w:tc>
        <w:tc>
          <w:tcPr>
            <w:tcW w:w="689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plementation facilitators identified</w:t>
            </w:r>
          </w:p>
        </w:tc>
        <w:tc>
          <w:tcPr>
            <w:tcW w:w="689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762C" w:rsidRPr="002E5B3E" w:rsidTr="0064654D">
        <w:tc>
          <w:tcPr>
            <w:tcW w:w="211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E5B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clusions/ author recommendations</w:t>
            </w:r>
          </w:p>
        </w:tc>
        <w:tc>
          <w:tcPr>
            <w:tcW w:w="6898" w:type="dxa"/>
          </w:tcPr>
          <w:p w:rsidR="005D762C" w:rsidRPr="002E5B3E" w:rsidRDefault="005D762C" w:rsidP="000446D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</w:tr>
    </w:tbl>
    <w:p w:rsidR="005F06F0" w:rsidRPr="005D762C" w:rsidRDefault="005F06F0" w:rsidP="005D76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F06F0" w:rsidRPr="005D7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62C"/>
    <w:rsid w:val="005D762C"/>
    <w:rsid w:val="005F06F0"/>
    <w:rsid w:val="0064654D"/>
    <w:rsid w:val="00E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34DEE"/>
  <w15:chartTrackingRefBased/>
  <w15:docId w15:val="{5A3E89BF-1A3D-416D-97E2-D4056AF2C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6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6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155B32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>Pryfysgol Bangor University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Toms</dc:creator>
  <cp:keywords/>
  <dc:description/>
  <cp:lastModifiedBy>Gill Toms</cp:lastModifiedBy>
  <cp:revision>3</cp:revision>
  <dcterms:created xsi:type="dcterms:W3CDTF">2017-10-12T16:27:00Z</dcterms:created>
  <dcterms:modified xsi:type="dcterms:W3CDTF">2018-08-24T13:12:00Z</dcterms:modified>
</cp:coreProperties>
</file>